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5E10" w:rsidRPr="007A5B2E" w:rsidRDefault="00215E10" w:rsidP="00215E10">
      <w:pPr>
        <w:spacing w:line="360" w:lineRule="auto"/>
        <w:jc w:val="both"/>
        <w:outlineLvl w:val="0"/>
        <w:rPr>
          <w:rFonts w:eastAsia="PMingLiU"/>
          <w:b/>
          <w:sz w:val="28"/>
          <w:szCs w:val="28"/>
        </w:rPr>
      </w:pPr>
      <w:r w:rsidRPr="007A5B2E">
        <w:rPr>
          <w:rFonts w:eastAsia="PMingLiU"/>
          <w:b/>
          <w:sz w:val="28"/>
          <w:szCs w:val="28"/>
        </w:rPr>
        <w:t>Supplementary Tables</w:t>
      </w:r>
    </w:p>
    <w:p w:rsidR="00215E10" w:rsidRPr="007A5B2E" w:rsidRDefault="00215E10" w:rsidP="00215E10">
      <w:pPr>
        <w:rPr>
          <w:b/>
          <w:bCs/>
        </w:rPr>
      </w:pPr>
      <w:r w:rsidRPr="007A5B2E">
        <w:rPr>
          <w:b/>
          <w:bCs/>
        </w:rPr>
        <w:t xml:space="preserve">Supplementary Table 1. Data from steady-state </w:t>
      </w:r>
      <w:proofErr w:type="spellStart"/>
      <w:r w:rsidRPr="007A5B2E">
        <w:rPr>
          <w:b/>
          <w:bCs/>
        </w:rPr>
        <w:t>kinetics</w:t>
      </w:r>
      <w:r w:rsidRPr="007A5B2E">
        <w:rPr>
          <w:b/>
          <w:bCs/>
          <w:sz w:val="36"/>
          <w:szCs w:val="36"/>
          <w:vertAlign w:val="superscript"/>
        </w:rPr>
        <w:t>b</w:t>
      </w:r>
      <w:proofErr w:type="spellEnd"/>
    </w:p>
    <w:tbl>
      <w:tblPr>
        <w:tblW w:w="8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526"/>
        <w:gridCol w:w="1641"/>
        <w:gridCol w:w="1789"/>
      </w:tblGrid>
      <w:tr w:rsidR="00215E10" w:rsidRPr="007A5B2E" w:rsidTr="008A7B16">
        <w:trPr>
          <w:trHeight w:val="901"/>
        </w:trPr>
        <w:tc>
          <w:tcPr>
            <w:tcW w:w="3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XFPK species</w:t>
            </w:r>
            <w:r w:rsidRPr="007A5B2E">
              <w:br/>
              <w:t>Substrate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proofErr w:type="spellStart"/>
            <w:r w:rsidRPr="007A5B2E">
              <w:rPr>
                <w:lang w:val="de-DE"/>
              </w:rPr>
              <w:t>Vmax</w:t>
            </w:r>
            <w:proofErr w:type="spellEnd"/>
            <w:r w:rsidRPr="007A5B2E">
              <w:rPr>
                <w:lang w:val="de-DE"/>
              </w:rPr>
              <w:t xml:space="preserve"> (</w:t>
            </w:r>
            <w:proofErr w:type="spellStart"/>
            <w:r w:rsidRPr="007A5B2E">
              <w:rPr>
                <w:lang w:val="de-DE"/>
              </w:rPr>
              <w:t>umol</w:t>
            </w:r>
            <w:proofErr w:type="spellEnd"/>
            <w:r w:rsidRPr="007A5B2E">
              <w:rPr>
                <w:lang w:val="de-DE"/>
              </w:rPr>
              <w:t xml:space="preserve"> [XPK mg</w:t>
            </w:r>
            <w:r w:rsidRPr="007A5B2E">
              <w:rPr>
                <w:vertAlign w:val="superscript"/>
                <w:lang w:val="de-DE"/>
              </w:rPr>
              <w:t>-1</w:t>
            </w:r>
            <w:r w:rsidRPr="007A5B2E">
              <w:rPr>
                <w:lang w:val="de-DE"/>
              </w:rPr>
              <w:t>] min</w:t>
            </w:r>
            <w:r w:rsidRPr="007A5B2E">
              <w:rPr>
                <w:vertAlign w:val="superscript"/>
                <w:lang w:val="de-DE"/>
              </w:rPr>
              <w:t>-1</w:t>
            </w:r>
            <w:r w:rsidRPr="007A5B2E">
              <w:rPr>
                <w:lang w:val="de-DE"/>
              </w:rPr>
              <w:t>)</w:t>
            </w:r>
          </w:p>
        </w:tc>
        <w:tc>
          <w:tcPr>
            <w:tcW w:w="1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K</w:t>
            </w:r>
            <w:r w:rsidRPr="007A5B2E">
              <w:rPr>
                <w:vertAlign w:val="subscript"/>
              </w:rPr>
              <w:t>m</w:t>
            </w:r>
            <w:r w:rsidRPr="007A5B2E">
              <w:t xml:space="preserve"> (mM)</w:t>
            </w:r>
          </w:p>
        </w:tc>
        <w:tc>
          <w:tcPr>
            <w:tcW w:w="17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proofErr w:type="spellStart"/>
            <w:r w:rsidRPr="007A5B2E">
              <w:t>k</w:t>
            </w:r>
            <w:r w:rsidRPr="007A5B2E">
              <w:rPr>
                <w:vertAlign w:val="subscript"/>
              </w:rPr>
              <w:t>cat</w:t>
            </w:r>
            <w:proofErr w:type="spellEnd"/>
            <w:r w:rsidRPr="007A5B2E">
              <w:t xml:space="preserve"> (s</w:t>
            </w:r>
            <w:r w:rsidRPr="007A5B2E">
              <w:rPr>
                <w:vertAlign w:val="superscript"/>
              </w:rPr>
              <w:t>-1</w:t>
            </w:r>
            <w:r w:rsidRPr="007A5B2E">
              <w:t>)</w:t>
            </w:r>
          </w:p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S. elongatus7942 XPK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</w:tr>
      <w:tr w:rsidR="00215E10" w:rsidRPr="007A5B2E" w:rsidTr="008A7B16">
        <w:trPr>
          <w:trHeight w:val="354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F6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10.8±0.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19±1.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18.2±0.1</w:t>
            </w:r>
          </w:p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pi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7.7±0.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4.2±0.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12.8±0.3</w:t>
            </w:r>
          </w:p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B. longum XPK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F6P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10.7±1.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10.6±1.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17.9±2.0</w:t>
            </w:r>
          </w:p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S. elongatus7942 XPK H706R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F6P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3.9±0.0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61.3±1.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 3.2±0.1</w:t>
            </w:r>
          </w:p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S. elongatus7942 XPK H706A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F6P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&gt;1</w:t>
            </w:r>
            <w:r w:rsidRPr="007A5B2E">
              <w:rPr>
                <w:sz w:val="36"/>
                <w:szCs w:val="36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&gt;80</w:t>
            </w:r>
            <w:r w:rsidRPr="007A5B2E">
              <w:rPr>
                <w:sz w:val="36"/>
                <w:szCs w:val="36"/>
                <w:vertAlign w:val="superscript"/>
              </w:rPr>
              <w:t>a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 </w:t>
            </w:r>
          </w:p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S. elongatus7942 XPK Y710A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6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  <w:tc>
          <w:tcPr>
            <w:tcW w:w="17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/>
        </w:tc>
      </w:tr>
      <w:tr w:rsidR="00215E10" w:rsidRPr="007A5B2E" w:rsidTr="008A7B16">
        <w:trPr>
          <w:trHeight w:val="323"/>
        </w:trPr>
        <w:tc>
          <w:tcPr>
            <w:tcW w:w="3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F6P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0.2±0.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18±1.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9" w:type="dxa"/>
              <w:bottom w:w="0" w:type="dxa"/>
              <w:right w:w="129" w:type="dxa"/>
            </w:tcMar>
            <w:vAlign w:val="center"/>
            <w:hideMark/>
          </w:tcPr>
          <w:p w:rsidR="00215E10" w:rsidRPr="007A5B2E" w:rsidRDefault="00215E10" w:rsidP="008A7B16">
            <w:r w:rsidRPr="007A5B2E">
              <w:t>0.2±0.0</w:t>
            </w:r>
          </w:p>
        </w:tc>
      </w:tr>
    </w:tbl>
    <w:p w:rsidR="00215E10" w:rsidRPr="007A5B2E" w:rsidRDefault="00215E10" w:rsidP="00215E10">
      <w:proofErr w:type="spellStart"/>
      <w:r w:rsidRPr="007A5B2E">
        <w:rPr>
          <w:vertAlign w:val="superscript"/>
        </w:rPr>
        <w:t>a</w:t>
      </w:r>
      <w:r w:rsidRPr="007A5B2E">
        <w:t>Because</w:t>
      </w:r>
      <w:proofErr w:type="spellEnd"/>
      <w:r w:rsidRPr="007A5B2E">
        <w:t xml:space="preserve"> this mutant reduced the enzyme activity and dramatically increased the K</w:t>
      </w:r>
      <w:r w:rsidRPr="007A5B2E">
        <w:rPr>
          <w:vertAlign w:val="subscript"/>
        </w:rPr>
        <w:t>m</w:t>
      </w:r>
      <w:r w:rsidRPr="007A5B2E">
        <w:t>, its Michaelis-Menten kinetic curve was difficult to reach the V</w:t>
      </w:r>
      <w:r w:rsidRPr="007A5B2E">
        <w:rPr>
          <w:vertAlign w:val="subscript"/>
        </w:rPr>
        <w:t>max</w:t>
      </w:r>
      <w:r w:rsidRPr="007A5B2E">
        <w:t>.</w:t>
      </w:r>
    </w:p>
    <w:p w:rsidR="00215E10" w:rsidRPr="007A5B2E" w:rsidRDefault="00215E10" w:rsidP="00215E10">
      <w:proofErr w:type="spellStart"/>
      <w:r w:rsidRPr="007A5B2E">
        <w:rPr>
          <w:vertAlign w:val="superscript"/>
        </w:rPr>
        <w:t>b</w:t>
      </w:r>
      <w:r w:rsidRPr="007A5B2E">
        <w:t>Each</w:t>
      </w:r>
      <w:proofErr w:type="spellEnd"/>
      <w:r w:rsidRPr="007A5B2E">
        <w:t xml:space="preserve"> value was calculated from three repeats of kinetic assays. n=3, mean ± SE.</w:t>
      </w:r>
    </w:p>
    <w:p w:rsidR="004E76FF" w:rsidRDefault="004E76FF"/>
    <w:sectPr w:rsidR="004E7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E10"/>
    <w:rsid w:val="000044F0"/>
    <w:rsid w:val="00013A67"/>
    <w:rsid w:val="00037D75"/>
    <w:rsid w:val="00061C56"/>
    <w:rsid w:val="0009039D"/>
    <w:rsid w:val="0014088D"/>
    <w:rsid w:val="00215E10"/>
    <w:rsid w:val="00216AA6"/>
    <w:rsid w:val="0024701C"/>
    <w:rsid w:val="00255E2D"/>
    <w:rsid w:val="002665DF"/>
    <w:rsid w:val="00284CB1"/>
    <w:rsid w:val="0029315C"/>
    <w:rsid w:val="0030761B"/>
    <w:rsid w:val="00342A79"/>
    <w:rsid w:val="00397F89"/>
    <w:rsid w:val="003B39D2"/>
    <w:rsid w:val="003C19F3"/>
    <w:rsid w:val="003E598C"/>
    <w:rsid w:val="00421B1D"/>
    <w:rsid w:val="00437F93"/>
    <w:rsid w:val="00455ABC"/>
    <w:rsid w:val="00467647"/>
    <w:rsid w:val="0047018D"/>
    <w:rsid w:val="004E76FF"/>
    <w:rsid w:val="004E7F31"/>
    <w:rsid w:val="005059F0"/>
    <w:rsid w:val="00562F84"/>
    <w:rsid w:val="00582854"/>
    <w:rsid w:val="00676A95"/>
    <w:rsid w:val="00691151"/>
    <w:rsid w:val="00691A72"/>
    <w:rsid w:val="006F7475"/>
    <w:rsid w:val="00734389"/>
    <w:rsid w:val="007806BE"/>
    <w:rsid w:val="007A1114"/>
    <w:rsid w:val="007A7CA0"/>
    <w:rsid w:val="008567E8"/>
    <w:rsid w:val="00872183"/>
    <w:rsid w:val="00890778"/>
    <w:rsid w:val="008A6541"/>
    <w:rsid w:val="008E32FB"/>
    <w:rsid w:val="00935CB4"/>
    <w:rsid w:val="00A2285C"/>
    <w:rsid w:val="00A23788"/>
    <w:rsid w:val="00AA1AB5"/>
    <w:rsid w:val="00AE4832"/>
    <w:rsid w:val="00B221A3"/>
    <w:rsid w:val="00B32BAA"/>
    <w:rsid w:val="00C50A46"/>
    <w:rsid w:val="00CB6B74"/>
    <w:rsid w:val="00D157BB"/>
    <w:rsid w:val="00D21B89"/>
    <w:rsid w:val="00D40F3E"/>
    <w:rsid w:val="00D748F2"/>
    <w:rsid w:val="00DB354B"/>
    <w:rsid w:val="00DF0056"/>
    <w:rsid w:val="00E02B2A"/>
    <w:rsid w:val="00E15B90"/>
    <w:rsid w:val="00EA2074"/>
    <w:rsid w:val="00EE2BBB"/>
    <w:rsid w:val="00F16479"/>
    <w:rsid w:val="00F40A7D"/>
    <w:rsid w:val="00F55361"/>
    <w:rsid w:val="00F66086"/>
    <w:rsid w:val="00F90533"/>
    <w:rsid w:val="00FB54D0"/>
    <w:rsid w:val="00FD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C63F2C6-1784-8D48-8B4F-13EB7FFA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E10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81</Characters>
  <Application>Microsoft Office Word</Application>
  <DocSecurity>0</DocSecurity>
  <Lines>9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529041@gmail.com</dc:creator>
  <cp:keywords/>
  <dc:description/>
  <cp:lastModifiedBy>angel529041@gmail.com</cp:lastModifiedBy>
  <cp:revision>1</cp:revision>
  <dcterms:created xsi:type="dcterms:W3CDTF">2023-04-26T10:01:00Z</dcterms:created>
  <dcterms:modified xsi:type="dcterms:W3CDTF">2023-04-26T10:02:00Z</dcterms:modified>
</cp:coreProperties>
</file>